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36"/>
        </w:rPr>
      </w:pPr>
      <w:bookmarkStart w:id="0" w:name="_Hlk17703337"/>
      <w:bookmarkStart w:id="1" w:name="_Hlk34849705"/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>Table S1. Baseline demographics and clinical characteristics of</w:t>
      </w:r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36"/>
        </w:rPr>
        <w:t>the study population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654"/>
        <w:gridCol w:w="2166"/>
        <w:gridCol w:w="2551"/>
        <w:gridCol w:w="2268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alth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rol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eAg-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oni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eAg-posi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onic hepatitis B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eAg-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onic HB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infec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eAg-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oni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epatitis B</w:t>
            </w:r>
          </w:p>
        </w:tc>
      </w:tr>
      <w:tr>
        <w:trPr>
          <w:trHeight w:val="354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554" w:hRule="atLeast"/>
        </w:trPr>
        <w:tc>
          <w:tcPr>
            <w:tcW w:w="1371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parameter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9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/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6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3716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boratory parameters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BV DNA, IU/m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sAg, IU/m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BeAg, S/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bookmarkStart w:id="2" w:name="_Hlk17703337"/>
      <w:bookmarkStart w:id="3" w:name="_Hlk17703337"/>
      <w:bookmarkEnd w:id="3"/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0"/>
        </w:rPr>
        <w:t>Data are mean ± SD unless otherwise indicated. HBV, hepatitis B virus; HBeAg, hepatitis</w:t>
      </w:r>
      <w:r>
        <w:rPr>
          <w:rFonts w:cs="Times New Roman" w:ascii="Times New Roman" w:hAnsi="Times New Roman"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B e antigen; HBsAg, hepatitis B surface antigen; ALT, alanine aminotransferas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bookmarkStart w:id="4" w:name="_Hlk34849705"/>
      <w:bookmarkStart w:id="5" w:name="_Hlk34849705"/>
      <w:bookmarkEnd w:id="5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Times New Roman" w:hAnsi="Times New Roman" w:cs="Times New Roman"/>
      <w:kern w:val="0"/>
      <w:sz w:val="19"/>
      <w:szCs w:val="19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cs="Times New Roman"/>
      <w:kern w:val="0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9T16:38:00Z</dcterms:created>
  <dc:creator>xun zhen</dc:creator>
  <dc:description/>
  <cp:keywords/>
  <dc:language>en-US</dc:language>
  <cp:lastModifiedBy>zhen xun</cp:lastModifiedBy>
  <dcterms:modified xsi:type="dcterms:W3CDTF">2020-06-28T02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